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CEE" w:rsidRPr="004A73AF" w:rsidRDefault="009E1CEE" w:rsidP="004A73AF">
      <w:pPr>
        <w:spacing w:line="0" w:lineRule="atLeast"/>
        <w:rPr>
          <w:b/>
          <w:bCs/>
          <w:sz w:val="20"/>
          <w:szCs w:val="20"/>
          <w:lang w:val="en-US"/>
        </w:rPr>
      </w:pPr>
      <w:r w:rsidRPr="004A73AF">
        <w:rPr>
          <w:b/>
          <w:bCs/>
          <w:sz w:val="20"/>
          <w:szCs w:val="20"/>
          <w:lang w:val="en-US"/>
        </w:rPr>
        <w:t>Table:</w:t>
      </w:r>
      <w:r w:rsidR="00845749" w:rsidRPr="004A73AF">
        <w:rPr>
          <w:b/>
          <w:bCs/>
          <w:sz w:val="20"/>
          <w:szCs w:val="20"/>
          <w:lang w:val="en-US"/>
        </w:rPr>
        <w:t xml:space="preserve"> </w:t>
      </w:r>
      <w:r w:rsidR="00CA7960" w:rsidRPr="004A73AF">
        <w:rPr>
          <w:sz w:val="20"/>
          <w:szCs w:val="20"/>
          <w:lang w:val="en-US"/>
        </w:rPr>
        <w:t xml:space="preserve">UNITE and </w:t>
      </w:r>
      <w:proofErr w:type="spellStart"/>
      <w:r w:rsidR="00CA7960" w:rsidRPr="004A73AF">
        <w:rPr>
          <w:sz w:val="20"/>
          <w:szCs w:val="20"/>
          <w:lang w:val="en-US"/>
        </w:rPr>
        <w:t>GenBank</w:t>
      </w:r>
      <w:proofErr w:type="spellEnd"/>
      <w:r w:rsidR="00CA7960" w:rsidRPr="004A73AF">
        <w:rPr>
          <w:sz w:val="20"/>
          <w:szCs w:val="20"/>
          <w:lang w:val="en-US"/>
        </w:rPr>
        <w:t xml:space="preserve"> analysis</w:t>
      </w:r>
    </w:p>
    <w:tbl>
      <w:tblPr>
        <w:tblStyle w:val="Ombrageclair"/>
        <w:tblW w:w="14992" w:type="dxa"/>
        <w:shd w:val="clear" w:color="auto" w:fill="FFFFFF" w:themeFill="background1"/>
        <w:tblLook w:val="04A0"/>
      </w:tblPr>
      <w:tblGrid>
        <w:gridCol w:w="988"/>
        <w:gridCol w:w="1169"/>
        <w:gridCol w:w="1616"/>
        <w:gridCol w:w="3718"/>
        <w:gridCol w:w="2823"/>
        <w:gridCol w:w="2835"/>
        <w:gridCol w:w="993"/>
        <w:gridCol w:w="1004"/>
      </w:tblGrid>
      <w:tr w:rsidR="001D069D" w:rsidRPr="004A73AF" w:rsidTr="001D069D">
        <w:trPr>
          <w:cnfStyle w:val="100000000000"/>
          <w:trHeight w:val="20"/>
        </w:trPr>
        <w:tc>
          <w:tcPr>
            <w:cnfStyle w:val="001000000000"/>
            <w:tcW w:w="988" w:type="dxa"/>
            <w:vMerge w:val="restart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dentifier</w:t>
            </w:r>
          </w:p>
        </w:tc>
        <w:tc>
          <w:tcPr>
            <w:tcW w:w="1169" w:type="dxa"/>
            <w:vMerge w:val="restart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cession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umbers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8157" w:type="dxa"/>
            <w:gridSpan w:val="3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UNITE </w:t>
            </w:r>
          </w:p>
        </w:tc>
        <w:tc>
          <w:tcPr>
            <w:tcW w:w="4678" w:type="dxa"/>
            <w:gridSpan w:val="3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enBank</w:t>
            </w:r>
            <w:proofErr w:type="spellEnd"/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H</w:t>
            </w:r>
          </w:p>
        </w:tc>
        <w:tc>
          <w:tcPr>
            <w:tcW w:w="37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OI</w:t>
            </w:r>
          </w:p>
        </w:tc>
        <w:tc>
          <w:tcPr>
            <w:tcW w:w="28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nite</w:t>
            </w:r>
            <w:proofErr w:type="spellEnd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axonomy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Bank</w:t>
            </w:r>
            <w:proofErr w:type="spellEnd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axonomy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A73AF" w:rsidRDefault="00062115" w:rsidP="004A73AF">
            <w:pPr>
              <w:spacing w:line="0" w:lineRule="atLeast"/>
              <w:jc w:val="center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verage</w:t>
            </w:r>
            <w:proofErr w:type="spellEnd"/>
          </w:p>
          <w:p w:rsidR="00062115" w:rsidRPr="004A73AF" w:rsidRDefault="00062115" w:rsidP="004A73AF">
            <w:pPr>
              <w:spacing w:line="0" w:lineRule="atLeast"/>
              <w:jc w:val="center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136BBD" w:rsidP="004A73AF">
            <w:pPr>
              <w:spacing w:line="0" w:lineRule="atLeast"/>
              <w:jc w:val="center"/>
              <w:cnfStyle w:val="0000001000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  <w:r w:rsidR="00062115"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milarity</w:t>
            </w:r>
            <w:proofErr w:type="spellEnd"/>
            <w:r w:rsidR="00062115" w:rsidRPr="004A73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</w:tr>
      <w:tr w:rsidR="00CA4407" w:rsidRPr="004A73AF" w:rsidTr="001D069D">
        <w:trPr>
          <w:trHeight w:val="20"/>
        </w:trPr>
        <w:tc>
          <w:tcPr>
            <w:cnfStyle w:val="001000000000"/>
            <w:tcW w:w="9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2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49133.08FU 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49133.08FU 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ensenii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enseni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8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49902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9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8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3</w:t>
            </w:r>
          </w:p>
        </w:tc>
        <w:tc>
          <w:tcPr>
            <w:tcW w:w="1616" w:type="dxa"/>
            <w:shd w:val="clear" w:color="auto" w:fill="FFFFFF" w:themeFill="background1"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sz w:val="20"/>
                <w:szCs w:val="20"/>
                <w:lang w:eastAsia="fr-FR"/>
              </w:rPr>
              <w:t>SH1549903.08FU</w:t>
            </w:r>
          </w:p>
        </w:tc>
        <w:tc>
          <w:tcPr>
            <w:tcW w:w="3718" w:type="dxa"/>
            <w:shd w:val="clear" w:color="auto" w:fill="FFFFFF" w:themeFill="background1"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sz w:val="20"/>
                <w:szCs w:val="20"/>
                <w:lang w:val="en-US" w:eastAsia="fr-FR"/>
              </w:rPr>
              <w:t>dx.doi.org/10.15156/BIO/SH1549903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pergillus unguis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pergillus ungui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2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9133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9133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reber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reber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10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0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9900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rsicolor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rsicolor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AC9         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7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990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BC1         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8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990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CC6  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3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9133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9133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reber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reber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CC9               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3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0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9900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rsicolor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rsicolor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CC12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3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0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9900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pergillus unguis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pergillus</w:t>
            </w: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14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3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990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spergillus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uetu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3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1229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9900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9900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pergillus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pergillus</w:t>
            </w: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B19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2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7279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7279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7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2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7279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7279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9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3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27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7D0974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7D097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7279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</w:t>
            </w:r>
            <w:r w:rsidR="007D0974" w:rsidRPr="007D097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SH157279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F01CBF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adosporium</w:t>
            </w: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C27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28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572792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72792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adosporioide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adosporioide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12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29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572792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72792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12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3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572792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72792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adosporium</w:t>
            </w: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15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3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7279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7279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lotoleran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C20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23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72792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72792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haerosperm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adospor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haerosperm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6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31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705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705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chlamydospor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4A73AF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062115"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chlamydospor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31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705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705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chlamydospor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chlamydospor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3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31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705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705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chlamydospor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chlamydospor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2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31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705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705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idophil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dymell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idophil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9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8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546388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46388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7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8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10345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10345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piforme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spor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8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8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56686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56686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spor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8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56686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56686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spor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spor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13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8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10345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10345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15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8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56686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56686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spor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ar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spor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5_1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79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5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14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8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57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 xml:space="preserve">CF2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/>
                <w:color w:val="222222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/>
                <w:color w:val="222222"/>
                <w:sz w:val="20"/>
                <w:szCs w:val="20"/>
                <w:lang w:eastAsia="fr-FR"/>
              </w:rPr>
              <w:t>MZ44848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F7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/>
                <w:color w:val="222222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/>
                <w:color w:val="222222"/>
                <w:sz w:val="20"/>
                <w:szCs w:val="20"/>
                <w:lang w:eastAsia="fr-FR"/>
              </w:rPr>
              <w:t>MZ44848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F15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/>
                <w:color w:val="222222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/>
                <w:color w:val="222222"/>
                <w:sz w:val="20"/>
                <w:szCs w:val="20"/>
                <w:lang w:eastAsia="fr-FR"/>
              </w:rPr>
              <w:t>MZ44848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2_1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/>
                <w:color w:val="222222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/>
                <w:color w:val="222222"/>
                <w:sz w:val="20"/>
                <w:szCs w:val="20"/>
                <w:lang w:eastAsia="fr-FR"/>
              </w:rPr>
              <w:t>MZ44848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2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/>
                <w:color w:val="222222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/>
                <w:color w:val="222222"/>
                <w:sz w:val="20"/>
                <w:szCs w:val="20"/>
                <w:lang w:eastAsia="fr-FR"/>
              </w:rPr>
              <w:t>MZ44848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3 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/>
                <w:color w:val="222222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/>
                <w:color w:val="222222"/>
                <w:sz w:val="20"/>
                <w:szCs w:val="20"/>
                <w:lang w:eastAsia="fr-FR"/>
              </w:rPr>
              <w:t>MZ44848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12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87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13_2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88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13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89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AC14_2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13_1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2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6_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45097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45097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7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15_1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45097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45097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3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45097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45097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4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7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5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8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45097.08FU 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45097.08FU 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58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C16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499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45097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45097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9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E16_1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0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F5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0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58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F9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0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0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0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iochaet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9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/>
                <w:color w:val="222222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/>
                <w:color w:val="222222"/>
                <w:sz w:val="20"/>
                <w:szCs w:val="20"/>
                <w:lang w:eastAsia="fr-FR"/>
              </w:rPr>
              <w:t>MZ44850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9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6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0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13_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0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4509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4509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18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6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8507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645097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645097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ukaryot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ythophor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39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10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4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4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nicillium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podomyicol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55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8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529984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29984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urantiogrise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nicillium</w:t>
            </w: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8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1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4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4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vir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Penicillium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seorose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111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98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98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nguiflu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nguiflu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4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4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tarhizi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tarhizium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13_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9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9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lophil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lophil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C5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7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9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9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lophil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lophil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8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8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4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4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podomyicol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iseofulv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3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19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4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4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nicillium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rysogen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 xml:space="preserve">CE12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2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9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9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lophil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lophil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21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4912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9984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9984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rysogenu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enicillium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memberti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13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45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47057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47057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mpelomyce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hom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jicol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17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46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26398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26398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ternari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locladium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8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C1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47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36089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36089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phellophor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phellophor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livace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E6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48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15603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15603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ungi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tryotrich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orum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DC9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49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526398.08FU 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26398.08FU 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ternari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ternaria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C25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50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74224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74224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itirach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yzae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itirach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yzae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C26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51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57965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57965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ungi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achybotrys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lorohalonat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8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7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52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614483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614483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ocucurbitari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ocucurbitari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eratinophila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,77</w:t>
            </w:r>
          </w:p>
        </w:tc>
      </w:tr>
      <w:tr w:rsidR="001D069D" w:rsidRPr="004A73AF" w:rsidTr="001D069D">
        <w:trPr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C15P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53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1552035.08FU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dx.doi.org/10.15156/BIO/SH1552035.08FU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Quambalari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anescens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0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Quambalari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anescen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CA4407" w:rsidRPr="004A73AF" w:rsidTr="001D069D">
        <w:trPr>
          <w:cnfStyle w:val="000000100000"/>
          <w:trHeight w:val="20"/>
        </w:trPr>
        <w:tc>
          <w:tcPr>
            <w:cnfStyle w:val="001000000000"/>
            <w:tcW w:w="98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BC6          </w:t>
            </w:r>
          </w:p>
        </w:tc>
        <w:tc>
          <w:tcPr>
            <w:tcW w:w="1169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Z450154</w:t>
            </w:r>
          </w:p>
        </w:tc>
        <w:tc>
          <w:tcPr>
            <w:tcW w:w="1616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H1526398.08FU </w:t>
            </w:r>
          </w:p>
        </w:tc>
        <w:tc>
          <w:tcPr>
            <w:tcW w:w="3718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x.doi.org/10.15156/BIO/SH1526398.08FU </w:t>
            </w:r>
          </w:p>
        </w:tc>
        <w:tc>
          <w:tcPr>
            <w:tcW w:w="282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locladium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consortiale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ternaria</w:t>
            </w:r>
            <w:proofErr w:type="spellEnd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A73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rghi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062115" w:rsidRPr="004A73AF" w:rsidRDefault="00062115" w:rsidP="004A73AF">
            <w:pPr>
              <w:spacing w:line="0" w:lineRule="atLeast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4A73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</w:tbl>
    <w:p w:rsidR="009E1CEE" w:rsidRPr="004A73AF" w:rsidRDefault="009E1CEE" w:rsidP="004A73AF">
      <w:pPr>
        <w:spacing w:line="0" w:lineRule="atLeast"/>
        <w:rPr>
          <w:b/>
          <w:bCs/>
          <w:sz w:val="20"/>
          <w:szCs w:val="20"/>
        </w:rPr>
      </w:pPr>
    </w:p>
    <w:sectPr w:rsidR="009E1CEE" w:rsidRPr="004A73AF" w:rsidSect="00136BB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E1CEE"/>
    <w:rsid w:val="00024FBF"/>
    <w:rsid w:val="00062115"/>
    <w:rsid w:val="00095395"/>
    <w:rsid w:val="00125C13"/>
    <w:rsid w:val="00136BBD"/>
    <w:rsid w:val="001D069D"/>
    <w:rsid w:val="0025760B"/>
    <w:rsid w:val="00262438"/>
    <w:rsid w:val="00273DF7"/>
    <w:rsid w:val="003A2565"/>
    <w:rsid w:val="0046203D"/>
    <w:rsid w:val="004A73AF"/>
    <w:rsid w:val="0058786D"/>
    <w:rsid w:val="00667ECF"/>
    <w:rsid w:val="00710C21"/>
    <w:rsid w:val="007D0974"/>
    <w:rsid w:val="00845749"/>
    <w:rsid w:val="008A3524"/>
    <w:rsid w:val="00976E91"/>
    <w:rsid w:val="00991BF7"/>
    <w:rsid w:val="009E1CEE"/>
    <w:rsid w:val="00A76A9C"/>
    <w:rsid w:val="00B13679"/>
    <w:rsid w:val="00BC1768"/>
    <w:rsid w:val="00CA4407"/>
    <w:rsid w:val="00CA7960"/>
    <w:rsid w:val="00CE6A4E"/>
    <w:rsid w:val="00CF0251"/>
    <w:rsid w:val="00CF7287"/>
    <w:rsid w:val="00D1400E"/>
    <w:rsid w:val="00E95C21"/>
    <w:rsid w:val="00F01B18"/>
    <w:rsid w:val="00F01CBF"/>
    <w:rsid w:val="00F93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438"/>
    <w:rPr>
      <w:rFonts w:ascii="Calibri" w:hAnsi="Calibri" w:cs="Arial"/>
    </w:rPr>
  </w:style>
  <w:style w:type="paragraph" w:styleId="Titre1">
    <w:name w:val="heading 1"/>
    <w:basedOn w:val="Normal"/>
    <w:next w:val="Normal"/>
    <w:link w:val="Titre1Car"/>
    <w:uiPriority w:val="99"/>
    <w:qFormat/>
    <w:rsid w:val="00262438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6243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2624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6243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lev">
    <w:name w:val="Strong"/>
    <w:basedOn w:val="Policepardfaut"/>
    <w:uiPriority w:val="22"/>
    <w:qFormat/>
    <w:rsid w:val="00262438"/>
    <w:rPr>
      <w:b/>
      <w:bCs/>
    </w:rPr>
  </w:style>
  <w:style w:type="character" w:styleId="Accentuation">
    <w:name w:val="Emphasis"/>
    <w:basedOn w:val="Policepardfaut"/>
    <w:uiPriority w:val="20"/>
    <w:qFormat/>
    <w:rsid w:val="00262438"/>
    <w:rPr>
      <w:i/>
      <w:iCs/>
    </w:rPr>
  </w:style>
  <w:style w:type="paragraph" w:styleId="Paragraphedeliste">
    <w:name w:val="List Paragraph"/>
    <w:basedOn w:val="Normal"/>
    <w:uiPriority w:val="34"/>
    <w:qFormat/>
    <w:rsid w:val="00262438"/>
    <w:pPr>
      <w:ind w:left="720"/>
      <w:contextualSpacing/>
    </w:pPr>
  </w:style>
  <w:style w:type="table" w:customStyle="1" w:styleId="Tramemoyenne11">
    <w:name w:val="Trame moyenne 11"/>
    <w:basedOn w:val="TableauNormal"/>
    <w:uiPriority w:val="63"/>
    <w:rsid w:val="00CE6A4E"/>
    <w:pPr>
      <w:spacing w:after="0" w:line="240" w:lineRule="auto"/>
    </w:pPr>
    <w:rPr>
      <w:rFonts w:ascii="Times New Roman" w:eastAsiaTheme="minorEastAsia" w:hAnsi="Times New Roman"/>
      <w:sz w:val="24"/>
      <w:lang w:eastAsia="fr-FR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E1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1CEE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0953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4">
    <w:name w:val="Light Shading Accent 4"/>
    <w:basedOn w:val="TableauNormal"/>
    <w:uiPriority w:val="60"/>
    <w:rsid w:val="00062115"/>
    <w:pPr>
      <w:spacing w:after="0" w:line="240" w:lineRule="auto"/>
    </w:pPr>
    <w:rPr>
      <w:color w:val="5F5F5F" w:themeColor="accent4" w:themeShade="BF"/>
    </w:rPr>
    <w:tblPr>
      <w:tblStyleRowBandSize w:val="1"/>
      <w:tblStyleColBandSize w:val="1"/>
      <w:tblInd w:w="0" w:type="dxa"/>
      <w:tblBorders>
        <w:top w:val="single" w:sz="8" w:space="0" w:color="808080" w:themeColor="accent4"/>
        <w:bottom w:val="single" w:sz="8" w:space="0" w:color="80808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</w:style>
  <w:style w:type="table" w:styleId="Grilledutableau">
    <w:name w:val="Table Grid"/>
    <w:basedOn w:val="TableauNormal"/>
    <w:uiPriority w:val="59"/>
    <w:rsid w:val="000621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5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Personnalisé 1">
      <a:majorFont>
        <a:latin typeface="Cambri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480</Words>
  <Characters>8146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hir</dc:creator>
  <cp:lastModifiedBy>Souhir</cp:lastModifiedBy>
  <cp:revision>14</cp:revision>
  <dcterms:created xsi:type="dcterms:W3CDTF">2022-03-07T11:34:00Z</dcterms:created>
  <dcterms:modified xsi:type="dcterms:W3CDTF">2022-03-11T14:55:00Z</dcterms:modified>
</cp:coreProperties>
</file>